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4"/>
        </w:rPr>
        <w:t>Supplementary table</w:t>
      </w:r>
      <w:r>
        <w:rPr/>
        <w:t xml:space="preserve"> 1 Oligonucleotide primers used in the experiments for isolate DNA fragments, rapid amplification of cDNA ends, full-length cDNA cloning and promoters isolation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6745"/>
      </w:tblGrid>
      <w:tr>
        <w:trPr/>
        <w:tc>
          <w:tcPr>
            <w:tcW w:w="29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67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ucleotide   Sequence (5’- 3’)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1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CCACCTGATCAACytntggacnt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1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GGTCCGCATCTCGTGRTTCATNA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CTGATGCTGGTGcayathathc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TCATCACGGCCARRAARTCRT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GGAAGTCCCTGgaymgncaya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CACGCTGCAGCCNARYTTYT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IN4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TTCATCGCCTTCATCgtnytntgyg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IN4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CCAGATGTTGCCCTBCATCATYT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2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GTTCCAGTTCATCgcnttyathg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2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CGGGGTGCCNCCYTTRAAR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AcETR1SP1 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TGTTGCACAAGACACGACAGC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1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AGGGTTTTCGAGTGCATGT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GGTGGAACATACCTCCCCAC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GACCCAAAGTTCTCCCCAGTT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CTTCTTTGACCAGCGATTTGA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AGCACGCCTCGATCAC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IN4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TGCCTCCTCCTGCCTCTTCAT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IN4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GTTATCGCAGTGGCAAAG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2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GTGTGGCGGTCGAGGGACT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2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AGGACGATGAAGGAGGTGA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AcETR1SP3 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ATATGTCCCGCCCGAGGTA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1SP4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CTCGAAGGGAAGCCGAA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SP3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GTCGGATAGTGCGAGGAAAT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SP4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CGGCAGGAGGCAGAAAT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SP3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AACAGCGAGGGGTTTGATATG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SP4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AAGCTCCTCGGGAAACTG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IN4SP3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AGGCGAGGCAAGATCAAGAAT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IN4SP4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ATGGGCCTTAGCTTCAGC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2SP3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CAAGGTGCTCAATTCCAAGTC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2SP4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ATGCCGATGCTCAAAGTCT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AcERS1aSP5 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GAGATCGAGCCGACGAAAA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AcERS1aSP6 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CAATGCCGATAACTCGTCC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AcERS1bSP5 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GCGAATCTCTCGATCACACC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bSP6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CTGCGCAACTTCATTTACAA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AcETR2aSP5 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GATGATGATGATGATGATGGTT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AcETR2aSP6 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CCAAAACTGCTACGCAAAAG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bSP5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GTTGCTGTTTTTGTTGGTGG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bSP6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GTAAAAAGCCCCATAGAGCA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a-G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GTGAACATCCCAAACATCGAATCGT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a-G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TCGTCCCCTCCGATTCTTACACCAGAA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a-GSP3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AAAGAGAGAAGCTACNNNNNNNNCGGAG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b-G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CACACCAGAGTCCACAAAACCCCAA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RS1b-G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AGTGGAAAGATCGAGAGAGCGAAAGAT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a-G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ACCAACGCGGTGAAGAACTTGGAG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a-G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TAGAGCAGTTCGAGCGGGATGGAGAA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b-GS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CGCTCACTTTTTGGCACTGGAGGATG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cETR2b-GS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GAGGTGGAGAAGAGGAGGGAAAGGA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SFP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GACACGCTACTCAACA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SFP2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CAACACACCACCTCGCACAGC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SiteFinder1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GACACGCTACTCAACACACCACCTCGCACAGCGTCC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GCGGCCGCNNNNNNGCCT</w:t>
            </w:r>
          </w:p>
        </w:tc>
      </w:tr>
      <w:tr>
        <w:trPr/>
        <w:tc>
          <w:tcPr>
            <w:tcW w:w="29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SiteFinder2</w:t>
            </w:r>
          </w:p>
        </w:tc>
        <w:tc>
          <w:tcPr>
            <w:tcW w:w="67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GACACGCTACTCAACACACCACCTCGCACAGCGTCC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GCGGCCGCNNNNNNGCGC</w:t>
            </w:r>
          </w:p>
        </w:tc>
      </w:tr>
    </w:tbl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3:25:00Z</dcterms:created>
  <dc:creator>sysulyh</dc:creator>
  <dc:description/>
  <cp:keywords/>
  <dc:language>en-US</dc:language>
  <cp:lastModifiedBy>Frontiers</cp:lastModifiedBy>
  <dcterms:modified xsi:type="dcterms:W3CDTF">2016-05-23T14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